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22BD7" w14:textId="77777777" w:rsidR="00BA0AA6" w:rsidRPr="00BA0AA6" w:rsidRDefault="00BA0AA6" w:rsidP="00BA0AA6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proofErr w:type="gramStart"/>
      <w:r w:rsidRPr="00BA0AA6">
        <w:rPr>
          <w:rFonts w:ascii="Times New Roman" w:hAnsi="Times New Roman" w:cs="Times New Roman"/>
          <w:sz w:val="18"/>
          <w:szCs w:val="18"/>
        </w:rPr>
        <w:t>Supplemental Table 1.</w:t>
      </w:r>
      <w:proofErr w:type="gramEnd"/>
      <w:r w:rsidRPr="00BA0AA6">
        <w:rPr>
          <w:rFonts w:ascii="Times New Roman" w:hAnsi="Times New Roman" w:cs="Times New Roman"/>
          <w:sz w:val="18"/>
          <w:szCs w:val="18"/>
        </w:rPr>
        <w:t xml:space="preserve"> The ages and TNM stages of 10 enrolled patients of PTC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3799"/>
        <w:gridCol w:w="4369"/>
        <w:gridCol w:w="6008"/>
      </w:tblGrid>
      <w:tr w:rsidR="00BA0AA6" w:rsidRPr="00BA0AA6" w14:paraId="0195F03E" w14:textId="77777777" w:rsidTr="00BA0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5938A508" w14:textId="77777777" w:rsidR="00BA0AA6" w:rsidRPr="00BA0AA6" w:rsidRDefault="00BA0AA6" w:rsidP="004C7C2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41" w:type="pct"/>
          </w:tcPr>
          <w:p w14:paraId="6D1FFA25" w14:textId="77777777" w:rsidR="00BA0AA6" w:rsidRPr="00BA0AA6" w:rsidRDefault="00BA0AA6" w:rsidP="004C7C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 (year-old)</w:t>
            </w:r>
          </w:p>
        </w:tc>
        <w:tc>
          <w:tcPr>
            <w:tcW w:w="2120" w:type="pct"/>
          </w:tcPr>
          <w:p w14:paraId="7ECC6043" w14:textId="77777777" w:rsidR="00BA0AA6" w:rsidRPr="00BA0AA6" w:rsidRDefault="00BA0AA6" w:rsidP="004C7C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NM stage</w:t>
            </w:r>
          </w:p>
        </w:tc>
      </w:tr>
      <w:tr w:rsidR="00BA0AA6" w:rsidRPr="00BA0AA6" w14:paraId="58BDA382" w14:textId="77777777" w:rsidTr="00BA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702E1E69" w14:textId="77777777" w:rsidR="00BA0AA6" w:rsidRPr="00BA0AA6" w:rsidRDefault="00BA0AA6" w:rsidP="00BA0AA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se 1</w:t>
            </w:r>
          </w:p>
        </w:tc>
        <w:tc>
          <w:tcPr>
            <w:tcW w:w="1541" w:type="pct"/>
          </w:tcPr>
          <w:p w14:paraId="3451A293" w14:textId="77777777" w:rsidR="00BA0AA6" w:rsidRPr="00BA0AA6" w:rsidRDefault="00BA0AA6" w:rsidP="005F4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120" w:type="pct"/>
          </w:tcPr>
          <w:p w14:paraId="3AD6AD28" w14:textId="77777777" w:rsidR="00BA0AA6" w:rsidRPr="00BA0AA6" w:rsidRDefault="00BA0AA6" w:rsidP="005F4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a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</w:tr>
      <w:tr w:rsidR="00BA0AA6" w:rsidRPr="00BA0AA6" w14:paraId="5EB3B2FE" w14:textId="77777777" w:rsidTr="00BA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7E36931B" w14:textId="77777777" w:rsidR="00BA0AA6" w:rsidRPr="00BA0AA6" w:rsidRDefault="00BA0AA6" w:rsidP="00BA0AA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se 2</w:t>
            </w:r>
          </w:p>
        </w:tc>
        <w:tc>
          <w:tcPr>
            <w:tcW w:w="1541" w:type="pct"/>
          </w:tcPr>
          <w:p w14:paraId="0EB66DB2" w14:textId="77777777" w:rsidR="00BA0AA6" w:rsidRPr="00BA0AA6" w:rsidRDefault="00BA0AA6" w:rsidP="005F4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120" w:type="pct"/>
          </w:tcPr>
          <w:p w14:paraId="079AF4F3" w14:textId="77777777" w:rsidR="00BA0AA6" w:rsidRPr="00BA0AA6" w:rsidRDefault="00BA0AA6" w:rsidP="005F4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a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a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</w:tr>
      <w:tr w:rsidR="00BA0AA6" w:rsidRPr="00BA0AA6" w14:paraId="5AE46892" w14:textId="77777777" w:rsidTr="00BA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2EE69444" w14:textId="77777777" w:rsidR="00BA0AA6" w:rsidRPr="00BA0AA6" w:rsidRDefault="00BA0AA6" w:rsidP="00BA0AA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se 3</w:t>
            </w:r>
          </w:p>
        </w:tc>
        <w:tc>
          <w:tcPr>
            <w:tcW w:w="1541" w:type="pct"/>
          </w:tcPr>
          <w:p w14:paraId="5ED2ADF2" w14:textId="77777777" w:rsidR="00BA0AA6" w:rsidRPr="00BA0AA6" w:rsidRDefault="00BA0AA6" w:rsidP="005F4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120" w:type="pct"/>
          </w:tcPr>
          <w:p w14:paraId="5368146C" w14:textId="77777777" w:rsidR="00BA0AA6" w:rsidRPr="00BA0AA6" w:rsidRDefault="00BA0AA6" w:rsidP="005F4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a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a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</w:tr>
      <w:tr w:rsidR="00BA0AA6" w:rsidRPr="00BA0AA6" w14:paraId="242EA0A2" w14:textId="77777777" w:rsidTr="00BA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078C941E" w14:textId="77777777" w:rsidR="00BA0AA6" w:rsidRPr="00BA0AA6" w:rsidRDefault="00BA0AA6" w:rsidP="00BA0AA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se 4</w:t>
            </w:r>
          </w:p>
        </w:tc>
        <w:tc>
          <w:tcPr>
            <w:tcW w:w="1541" w:type="pct"/>
          </w:tcPr>
          <w:p w14:paraId="371AE5AB" w14:textId="77777777" w:rsidR="00BA0AA6" w:rsidRPr="00BA0AA6" w:rsidRDefault="00BA0AA6" w:rsidP="005F4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120" w:type="pct"/>
          </w:tcPr>
          <w:p w14:paraId="1DE98F64" w14:textId="77777777" w:rsidR="00BA0AA6" w:rsidRPr="00BA0AA6" w:rsidRDefault="00BA0AA6" w:rsidP="005F4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a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b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</w:tr>
      <w:tr w:rsidR="00BA0AA6" w:rsidRPr="00BA0AA6" w14:paraId="3E6FB52D" w14:textId="77777777" w:rsidTr="00BA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2BD52E43" w14:textId="77777777" w:rsidR="00BA0AA6" w:rsidRPr="00BA0AA6" w:rsidRDefault="00BA0AA6" w:rsidP="00BA0AA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se 5</w:t>
            </w:r>
          </w:p>
        </w:tc>
        <w:tc>
          <w:tcPr>
            <w:tcW w:w="1541" w:type="pct"/>
          </w:tcPr>
          <w:p w14:paraId="2C5C77CA" w14:textId="77777777" w:rsidR="00BA0AA6" w:rsidRPr="00BA0AA6" w:rsidRDefault="00BA0AA6" w:rsidP="005F4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120" w:type="pct"/>
          </w:tcPr>
          <w:p w14:paraId="726C43BE" w14:textId="77777777" w:rsidR="00BA0AA6" w:rsidRPr="00BA0AA6" w:rsidRDefault="00BA0AA6" w:rsidP="005F4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a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</w:tr>
      <w:tr w:rsidR="00BA0AA6" w:rsidRPr="00BA0AA6" w14:paraId="586D903F" w14:textId="77777777" w:rsidTr="00BA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5E866194" w14:textId="77777777" w:rsidR="00BA0AA6" w:rsidRPr="00BA0AA6" w:rsidRDefault="00BA0AA6" w:rsidP="00BA0AA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se 6</w:t>
            </w:r>
          </w:p>
        </w:tc>
        <w:tc>
          <w:tcPr>
            <w:tcW w:w="1541" w:type="pct"/>
          </w:tcPr>
          <w:p w14:paraId="645A499F" w14:textId="77777777" w:rsidR="00BA0AA6" w:rsidRPr="00BA0AA6" w:rsidRDefault="00BA0AA6" w:rsidP="005F4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120" w:type="pct"/>
          </w:tcPr>
          <w:p w14:paraId="76C75750" w14:textId="77777777" w:rsidR="00BA0AA6" w:rsidRPr="00BA0AA6" w:rsidRDefault="00BA0AA6" w:rsidP="005F4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a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a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</w:tr>
      <w:tr w:rsidR="00BA0AA6" w:rsidRPr="00BA0AA6" w14:paraId="2F5CB579" w14:textId="77777777" w:rsidTr="00BA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7E43A836" w14:textId="77777777" w:rsidR="00BA0AA6" w:rsidRPr="00BA0AA6" w:rsidRDefault="00BA0AA6" w:rsidP="00BA0AA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se 7</w:t>
            </w:r>
          </w:p>
        </w:tc>
        <w:tc>
          <w:tcPr>
            <w:tcW w:w="1541" w:type="pct"/>
          </w:tcPr>
          <w:p w14:paraId="04990BF8" w14:textId="77777777" w:rsidR="00BA0AA6" w:rsidRPr="00BA0AA6" w:rsidRDefault="00BA0AA6" w:rsidP="005F4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120" w:type="pct"/>
          </w:tcPr>
          <w:p w14:paraId="7E6CCF61" w14:textId="77777777" w:rsidR="00BA0AA6" w:rsidRPr="00BA0AA6" w:rsidRDefault="00BA0AA6" w:rsidP="005F4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a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b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</w:tr>
      <w:tr w:rsidR="00BA0AA6" w:rsidRPr="00BA0AA6" w14:paraId="17A6010B" w14:textId="77777777" w:rsidTr="00BA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12AAB8E7" w14:textId="77777777" w:rsidR="00BA0AA6" w:rsidRPr="00BA0AA6" w:rsidRDefault="00BA0AA6" w:rsidP="00BA0AA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se 8</w:t>
            </w:r>
          </w:p>
        </w:tc>
        <w:tc>
          <w:tcPr>
            <w:tcW w:w="1541" w:type="pct"/>
          </w:tcPr>
          <w:p w14:paraId="3A843682" w14:textId="77777777" w:rsidR="00BA0AA6" w:rsidRPr="00BA0AA6" w:rsidRDefault="00BA0AA6" w:rsidP="00BA0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120" w:type="pct"/>
          </w:tcPr>
          <w:p w14:paraId="7D2BE2BA" w14:textId="77777777" w:rsidR="00BA0AA6" w:rsidRPr="00BA0AA6" w:rsidRDefault="00BA0AA6" w:rsidP="00BA0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a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a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</w:tr>
      <w:tr w:rsidR="00BA0AA6" w:rsidRPr="00BA0AA6" w14:paraId="65057E36" w14:textId="77777777" w:rsidTr="00BA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5682C60E" w14:textId="77777777" w:rsidR="00BA0AA6" w:rsidRPr="00BA0AA6" w:rsidRDefault="00BA0AA6" w:rsidP="00BA0AA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ase 9 </w:t>
            </w:r>
          </w:p>
        </w:tc>
        <w:tc>
          <w:tcPr>
            <w:tcW w:w="1541" w:type="pct"/>
          </w:tcPr>
          <w:p w14:paraId="71F4F6BA" w14:textId="77777777" w:rsidR="00BA0AA6" w:rsidRPr="00BA0AA6" w:rsidRDefault="00BA0AA6" w:rsidP="00BA0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120" w:type="pct"/>
          </w:tcPr>
          <w:p w14:paraId="5DAA3022" w14:textId="77777777" w:rsidR="00BA0AA6" w:rsidRPr="00BA0AA6" w:rsidRDefault="00BA0AA6" w:rsidP="00BA0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a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a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</w:tr>
      <w:tr w:rsidR="00BA0AA6" w:rsidRPr="00BA0AA6" w14:paraId="69D5D3DB" w14:textId="77777777" w:rsidTr="00BA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1EC7D31B" w14:textId="77777777" w:rsidR="00BA0AA6" w:rsidRPr="00BA0AA6" w:rsidRDefault="00BA0AA6" w:rsidP="00BA0AA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se 10</w:t>
            </w:r>
          </w:p>
        </w:tc>
        <w:tc>
          <w:tcPr>
            <w:tcW w:w="1541" w:type="pct"/>
          </w:tcPr>
          <w:p w14:paraId="72FA8574" w14:textId="77777777" w:rsidR="00BA0AA6" w:rsidRPr="00BA0AA6" w:rsidRDefault="00BA0AA6" w:rsidP="00BA0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120" w:type="pct"/>
          </w:tcPr>
          <w:p w14:paraId="0FDE9A65" w14:textId="77777777" w:rsidR="00BA0AA6" w:rsidRPr="00BA0AA6" w:rsidRDefault="00BA0AA6" w:rsidP="00BA0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a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b</w:t>
            </w:r>
            <w:r w:rsidRPr="00BA0AA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A0A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</w:tr>
    </w:tbl>
    <w:p w14:paraId="2E18E304" w14:textId="77777777" w:rsidR="00292D68" w:rsidRPr="005F1E7F" w:rsidRDefault="00292D68">
      <w:pPr>
        <w:rPr>
          <w:rFonts w:ascii="Times New Roman" w:hAnsi="Times New Roman" w:cs="Times New Roman"/>
          <w:sz w:val="21"/>
          <w:szCs w:val="21"/>
        </w:rPr>
      </w:pPr>
    </w:p>
    <w:sectPr w:rsidR="00292D68" w:rsidRPr="005F1E7F" w:rsidSect="00474EA1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98D122" w14:textId="77777777" w:rsidR="007C602E" w:rsidRDefault="007C602E" w:rsidP="005F1E7F">
      <w:r>
        <w:separator/>
      </w:r>
    </w:p>
  </w:endnote>
  <w:endnote w:type="continuationSeparator" w:id="0">
    <w:p w14:paraId="148C6678" w14:textId="77777777" w:rsidR="007C602E" w:rsidRDefault="007C602E" w:rsidP="005F1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A6FBB6" w14:textId="77777777" w:rsidR="007C602E" w:rsidRDefault="007C602E" w:rsidP="005F1E7F">
      <w:r>
        <w:separator/>
      </w:r>
    </w:p>
  </w:footnote>
  <w:footnote w:type="continuationSeparator" w:id="0">
    <w:p w14:paraId="5381AFF3" w14:textId="77777777" w:rsidR="007C602E" w:rsidRDefault="007C602E" w:rsidP="005F1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wva20285at9eefdz3vzppswxp9rt2df9a9&quot;&gt;My EndNote Library&lt;record-ids&gt;&lt;item&gt;869&lt;/item&gt;&lt;item&gt;871&lt;/item&gt;&lt;item&gt;872&lt;/item&gt;&lt;item&gt;873&lt;/item&gt;&lt;item&gt;874&lt;/item&gt;&lt;item&gt;875&lt;/item&gt;&lt;item&gt;876&lt;/item&gt;&lt;item&gt;877&lt;/item&gt;&lt;item&gt;878&lt;/item&gt;&lt;item&gt;879&lt;/item&gt;&lt;item&gt;880&lt;/item&gt;&lt;item&gt;881&lt;/item&gt;&lt;item&gt;882&lt;/item&gt;&lt;item&gt;883&lt;/item&gt;&lt;item&gt;886&lt;/item&gt;&lt;item&gt;888&lt;/item&gt;&lt;item&gt;890&lt;/item&gt;&lt;item&gt;892&lt;/item&gt;&lt;item&gt;893&lt;/item&gt;&lt;item&gt;894&lt;/item&gt;&lt;item&gt;895&lt;/item&gt;&lt;item&gt;896&lt;/item&gt;&lt;item&gt;898&lt;/item&gt;&lt;item&gt;899&lt;/item&gt;&lt;item&gt;900&lt;/item&gt;&lt;item&gt;901&lt;/item&gt;&lt;/record-ids&gt;&lt;/item&gt;&lt;/Libraries&gt;"/>
    <w:docVar w:name="Total_Editing_Time" w:val="40"/>
  </w:docVars>
  <w:rsids>
    <w:rsidRoot w:val="00215CB5"/>
    <w:rsid w:val="000142AD"/>
    <w:rsid w:val="0002518A"/>
    <w:rsid w:val="00034011"/>
    <w:rsid w:val="00057753"/>
    <w:rsid w:val="00072B4C"/>
    <w:rsid w:val="000C3C5F"/>
    <w:rsid w:val="000F6C7D"/>
    <w:rsid w:val="000F7733"/>
    <w:rsid w:val="00107CA7"/>
    <w:rsid w:val="00137973"/>
    <w:rsid w:val="001844A4"/>
    <w:rsid w:val="00215CB5"/>
    <w:rsid w:val="002325B8"/>
    <w:rsid w:val="00243EE1"/>
    <w:rsid w:val="002521F9"/>
    <w:rsid w:val="00292D68"/>
    <w:rsid w:val="002A5A16"/>
    <w:rsid w:val="002A773A"/>
    <w:rsid w:val="002A7B69"/>
    <w:rsid w:val="002E4334"/>
    <w:rsid w:val="002E45CE"/>
    <w:rsid w:val="003445CF"/>
    <w:rsid w:val="0034590B"/>
    <w:rsid w:val="003539A6"/>
    <w:rsid w:val="003D3D1F"/>
    <w:rsid w:val="00431B4D"/>
    <w:rsid w:val="00474EA1"/>
    <w:rsid w:val="00497376"/>
    <w:rsid w:val="004F75B2"/>
    <w:rsid w:val="00514D09"/>
    <w:rsid w:val="0054227A"/>
    <w:rsid w:val="0055150E"/>
    <w:rsid w:val="00565E4D"/>
    <w:rsid w:val="005C1BDE"/>
    <w:rsid w:val="005F1E7F"/>
    <w:rsid w:val="005F483E"/>
    <w:rsid w:val="00606CC9"/>
    <w:rsid w:val="0062211F"/>
    <w:rsid w:val="006621FC"/>
    <w:rsid w:val="006656DE"/>
    <w:rsid w:val="00687CFC"/>
    <w:rsid w:val="006A7BC0"/>
    <w:rsid w:val="00714DAB"/>
    <w:rsid w:val="00722163"/>
    <w:rsid w:val="00734B8D"/>
    <w:rsid w:val="007A00FE"/>
    <w:rsid w:val="007B6644"/>
    <w:rsid w:val="007C602E"/>
    <w:rsid w:val="007E3C27"/>
    <w:rsid w:val="00812A48"/>
    <w:rsid w:val="00861505"/>
    <w:rsid w:val="008619C2"/>
    <w:rsid w:val="008E579F"/>
    <w:rsid w:val="008E7CF9"/>
    <w:rsid w:val="0091151D"/>
    <w:rsid w:val="0091388F"/>
    <w:rsid w:val="0094396A"/>
    <w:rsid w:val="00965CFB"/>
    <w:rsid w:val="0097637F"/>
    <w:rsid w:val="009A66E6"/>
    <w:rsid w:val="009B4713"/>
    <w:rsid w:val="009E16EB"/>
    <w:rsid w:val="00A14920"/>
    <w:rsid w:val="00A205D5"/>
    <w:rsid w:val="00A22746"/>
    <w:rsid w:val="00A50900"/>
    <w:rsid w:val="00A51298"/>
    <w:rsid w:val="00A97BEE"/>
    <w:rsid w:val="00AD5987"/>
    <w:rsid w:val="00B26BE8"/>
    <w:rsid w:val="00B36FEB"/>
    <w:rsid w:val="00B5634C"/>
    <w:rsid w:val="00B908B1"/>
    <w:rsid w:val="00B92638"/>
    <w:rsid w:val="00B945A0"/>
    <w:rsid w:val="00B9771C"/>
    <w:rsid w:val="00BA0AA6"/>
    <w:rsid w:val="00BB70AC"/>
    <w:rsid w:val="00BB71FA"/>
    <w:rsid w:val="00BC2140"/>
    <w:rsid w:val="00BE5EEB"/>
    <w:rsid w:val="00C12693"/>
    <w:rsid w:val="00CC088A"/>
    <w:rsid w:val="00D349DA"/>
    <w:rsid w:val="00D87C10"/>
    <w:rsid w:val="00D90538"/>
    <w:rsid w:val="00DB0BE4"/>
    <w:rsid w:val="00DB7949"/>
    <w:rsid w:val="00E52989"/>
    <w:rsid w:val="00EC1042"/>
    <w:rsid w:val="00ED26B8"/>
    <w:rsid w:val="00EE04A2"/>
    <w:rsid w:val="00F30725"/>
    <w:rsid w:val="00F67E25"/>
    <w:rsid w:val="00F75F51"/>
    <w:rsid w:val="00FC48B3"/>
    <w:rsid w:val="00FC4CE3"/>
    <w:rsid w:val="00FF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5D24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EE1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6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CC088A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CC088A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CC088A"/>
  </w:style>
  <w:style w:type="character" w:customStyle="1" w:styleId="EndNoteBibliography0">
    <w:name w:val="EndNote Bibliography 字符"/>
    <w:basedOn w:val="DefaultParagraphFont"/>
    <w:link w:val="EndNoteBibliography"/>
    <w:rsid w:val="00CC088A"/>
    <w:rPr>
      <w:rFonts w:ascii="SimSun" w:eastAsia="SimSun" w:hAnsi="SimSun" w:cs="SimSun"/>
      <w:kern w:val="0"/>
      <w:sz w:val="24"/>
    </w:rPr>
  </w:style>
  <w:style w:type="table" w:customStyle="1" w:styleId="ListTable2">
    <w:name w:val="List Table 2"/>
    <w:basedOn w:val="TableNormal"/>
    <w:uiPriority w:val="47"/>
    <w:rsid w:val="002325B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2325B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F67E25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F1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1E7F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1E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1E7F"/>
    <w:rPr>
      <w:rFonts w:ascii="SimSun" w:eastAsia="SimSun" w:hAnsi="SimSun" w:cs="SimSun"/>
      <w:kern w:val="0"/>
      <w:sz w:val="18"/>
      <w:szCs w:val="18"/>
    </w:rPr>
  </w:style>
  <w:style w:type="table" w:customStyle="1" w:styleId="ListTable6ColorfulAccent1">
    <w:name w:val="List Table 6 Colorful Accent 1"/>
    <w:basedOn w:val="TableNormal"/>
    <w:uiPriority w:val="51"/>
    <w:rsid w:val="00BA0AA6"/>
    <w:rPr>
      <w:color w:val="2F5496" w:themeColor="accent1" w:themeShade="BF"/>
      <w:szCs w:val="22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EE1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6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CC088A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CC088A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CC088A"/>
  </w:style>
  <w:style w:type="character" w:customStyle="1" w:styleId="EndNoteBibliography0">
    <w:name w:val="EndNote Bibliography 字符"/>
    <w:basedOn w:val="DefaultParagraphFont"/>
    <w:link w:val="EndNoteBibliography"/>
    <w:rsid w:val="00CC088A"/>
    <w:rPr>
      <w:rFonts w:ascii="SimSun" w:eastAsia="SimSun" w:hAnsi="SimSun" w:cs="SimSun"/>
      <w:kern w:val="0"/>
      <w:sz w:val="24"/>
    </w:rPr>
  </w:style>
  <w:style w:type="table" w:customStyle="1" w:styleId="ListTable2">
    <w:name w:val="List Table 2"/>
    <w:basedOn w:val="TableNormal"/>
    <w:uiPriority w:val="47"/>
    <w:rsid w:val="002325B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2325B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F67E25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F1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1E7F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1E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1E7F"/>
    <w:rPr>
      <w:rFonts w:ascii="SimSun" w:eastAsia="SimSun" w:hAnsi="SimSun" w:cs="SimSun"/>
      <w:kern w:val="0"/>
      <w:sz w:val="18"/>
      <w:szCs w:val="18"/>
    </w:rPr>
  </w:style>
  <w:style w:type="table" w:customStyle="1" w:styleId="ListTable6ColorfulAccent1">
    <w:name w:val="List Table 6 Colorful Accent 1"/>
    <w:basedOn w:val="TableNormal"/>
    <w:uiPriority w:val="51"/>
    <w:rsid w:val="00BA0AA6"/>
    <w:rPr>
      <w:color w:val="2F5496" w:themeColor="accent1" w:themeShade="BF"/>
      <w:szCs w:val="22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2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61</Characters>
  <Application>Microsoft Office Word</Application>
  <DocSecurity>0</DocSecurity>
  <Lines>3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 小平</dc:creator>
  <cp:lastModifiedBy>E746164</cp:lastModifiedBy>
  <cp:revision>2</cp:revision>
  <dcterms:created xsi:type="dcterms:W3CDTF">2023-04-18T11:41:00Z</dcterms:created>
  <dcterms:modified xsi:type="dcterms:W3CDTF">2023-04-18T11:41:00Z</dcterms:modified>
</cp:coreProperties>
</file>